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347F9" w:rsidRPr="00BD3130" w:rsidRDefault="00BD3130" w:rsidP="00BD3130">
      <w:pPr>
        <w:pStyle w:val="a3"/>
        <w:rPr>
          <w:rFonts w:ascii="Times New Roman" w:hAnsi="Times New Roman" w:cs="Times New Roman"/>
          <w:b/>
        </w:rPr>
      </w:pPr>
      <w:r w:rsidRPr="00BD3130">
        <w:rPr>
          <w:rFonts w:ascii="Times New Roman" w:hAnsi="Times New Roman" w:cs="Times New Roman"/>
          <w:b/>
        </w:rPr>
        <w:t>STROBE Statement – Checklist of items that should be included in reports of cross-sectional studies.</w:t>
      </w:r>
    </w:p>
    <w:p w:rsidR="00BD3130" w:rsidRPr="00BD3130" w:rsidRDefault="00BD3130" w:rsidP="00BD3130">
      <w:pPr>
        <w:pStyle w:val="a3"/>
        <w:rPr>
          <w:rFonts w:ascii="Times New Roman" w:hAnsi="Times New Roman" w:cs="Times New Roman"/>
          <w:b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155"/>
        <w:gridCol w:w="720"/>
        <w:gridCol w:w="8910"/>
        <w:gridCol w:w="1080"/>
        <w:gridCol w:w="1083"/>
      </w:tblGrid>
      <w:tr w:rsidR="00BD3130" w:rsidTr="00BD3130">
        <w:tc>
          <w:tcPr>
            <w:tcW w:w="2155" w:type="dxa"/>
          </w:tcPr>
          <w:p w:rsidR="00BD3130" w:rsidRDefault="00BD3130" w:rsidP="00BD3130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BD3130" w:rsidRDefault="00BD3130" w:rsidP="00BD3130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em No.</w:t>
            </w:r>
          </w:p>
        </w:tc>
        <w:tc>
          <w:tcPr>
            <w:tcW w:w="8910" w:type="dxa"/>
          </w:tcPr>
          <w:p w:rsidR="00BD3130" w:rsidRDefault="00BD3130" w:rsidP="00BD3130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commendation</w:t>
            </w:r>
          </w:p>
        </w:tc>
        <w:tc>
          <w:tcPr>
            <w:tcW w:w="1080" w:type="dxa"/>
          </w:tcPr>
          <w:p w:rsidR="00BD3130" w:rsidRDefault="00BD3130" w:rsidP="00B21D11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/No</w:t>
            </w:r>
          </w:p>
        </w:tc>
        <w:tc>
          <w:tcPr>
            <w:tcW w:w="1083" w:type="dxa"/>
          </w:tcPr>
          <w:p w:rsidR="00BD3130" w:rsidRDefault="00BD3130" w:rsidP="00BD3130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ge No.</w:t>
            </w:r>
          </w:p>
        </w:tc>
      </w:tr>
      <w:tr w:rsidR="00BD3130" w:rsidTr="00BD3130">
        <w:tc>
          <w:tcPr>
            <w:tcW w:w="2155" w:type="dxa"/>
          </w:tcPr>
          <w:p w:rsidR="00BD3130" w:rsidRDefault="00BD3130" w:rsidP="00BD3130">
            <w:pPr>
              <w:pStyle w:val="a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itle and abstract</w:t>
            </w:r>
          </w:p>
        </w:tc>
        <w:tc>
          <w:tcPr>
            <w:tcW w:w="720" w:type="dxa"/>
          </w:tcPr>
          <w:p w:rsidR="00BD3130" w:rsidRPr="009938EE" w:rsidRDefault="009938EE" w:rsidP="009938EE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9938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0" w:type="dxa"/>
          </w:tcPr>
          <w:p w:rsidR="00BD3130" w:rsidRPr="009938EE" w:rsidRDefault="009938EE" w:rsidP="00BD3130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9938EE">
              <w:rPr>
                <w:rFonts w:ascii="Times New Roman" w:hAnsi="Times New Roman" w:cs="Times New Roman"/>
              </w:rPr>
              <w:t>(a) Indicate the study’s design with a commonly used term in the title or the abstract</w:t>
            </w:r>
          </w:p>
        </w:tc>
        <w:tc>
          <w:tcPr>
            <w:tcW w:w="1080" w:type="dxa"/>
          </w:tcPr>
          <w:p w:rsidR="00BD3130" w:rsidRPr="00B21D11" w:rsidRDefault="00B21D11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B21D1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BD3130" w:rsidRPr="00B21D11" w:rsidRDefault="00B21D11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B21D11">
              <w:rPr>
                <w:rFonts w:ascii="Times New Roman" w:hAnsi="Times New Roman" w:cs="Times New Roman"/>
              </w:rPr>
              <w:t>1-2</w:t>
            </w:r>
          </w:p>
        </w:tc>
      </w:tr>
      <w:tr w:rsidR="00BD3130" w:rsidTr="00BD3130">
        <w:tc>
          <w:tcPr>
            <w:tcW w:w="2155" w:type="dxa"/>
          </w:tcPr>
          <w:p w:rsidR="00BD3130" w:rsidRDefault="00BD3130" w:rsidP="00BD3130">
            <w:pPr>
              <w:pStyle w:val="a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BD3130" w:rsidRDefault="00BD3130" w:rsidP="009938EE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10" w:type="dxa"/>
          </w:tcPr>
          <w:p w:rsidR="00BD3130" w:rsidRPr="009938EE" w:rsidRDefault="009938EE" w:rsidP="00BD3130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9938EE">
              <w:rPr>
                <w:rFonts w:ascii="Times New Roman" w:hAnsi="Times New Roman" w:cs="Times New Roman"/>
              </w:rPr>
              <w:t>(b) Provide in the abstract an informative and balanced summary of what was done and what was found</w:t>
            </w:r>
          </w:p>
        </w:tc>
        <w:tc>
          <w:tcPr>
            <w:tcW w:w="1080" w:type="dxa"/>
          </w:tcPr>
          <w:p w:rsidR="00BD3130" w:rsidRPr="00B21D11" w:rsidRDefault="00B21D11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BD3130" w:rsidRPr="00B21D11" w:rsidRDefault="00192AA1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</w:t>
            </w:r>
            <w:r w:rsidR="00B21D11">
              <w:rPr>
                <w:rFonts w:ascii="Times New Roman" w:hAnsi="Times New Roman" w:cs="Times New Roman"/>
              </w:rPr>
              <w:t>2</w:t>
            </w:r>
          </w:p>
        </w:tc>
      </w:tr>
      <w:tr w:rsidR="00BD3130" w:rsidTr="00BD3130">
        <w:tc>
          <w:tcPr>
            <w:tcW w:w="2155" w:type="dxa"/>
          </w:tcPr>
          <w:p w:rsidR="00BD3130" w:rsidRDefault="00BD3130" w:rsidP="00BD3130">
            <w:pPr>
              <w:pStyle w:val="a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troduction</w:t>
            </w:r>
          </w:p>
        </w:tc>
        <w:tc>
          <w:tcPr>
            <w:tcW w:w="720" w:type="dxa"/>
          </w:tcPr>
          <w:p w:rsidR="00BD3130" w:rsidRPr="00BD3E02" w:rsidRDefault="00BD3130" w:rsidP="009938EE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</w:tcPr>
          <w:p w:rsidR="00BD3130" w:rsidRPr="00BD3E02" w:rsidRDefault="00BD3130" w:rsidP="00BD3130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BD3130" w:rsidRPr="00B21D11" w:rsidRDefault="00BD3130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BD3130" w:rsidRPr="00B21D11" w:rsidRDefault="00BD3130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130" w:rsidTr="00BD3130">
        <w:tc>
          <w:tcPr>
            <w:tcW w:w="2155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kground rationale</w:t>
            </w:r>
          </w:p>
        </w:tc>
        <w:tc>
          <w:tcPr>
            <w:tcW w:w="720" w:type="dxa"/>
          </w:tcPr>
          <w:p w:rsidR="00BD3130" w:rsidRDefault="00BD3E02" w:rsidP="009938EE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10" w:type="dxa"/>
          </w:tcPr>
          <w:p w:rsidR="00BD3130" w:rsidRDefault="00BD3E02" w:rsidP="00BD3130">
            <w:pPr>
              <w:pStyle w:val="a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Explain the scientific background and rationale for the investigation being reported.</w:t>
            </w:r>
          </w:p>
        </w:tc>
        <w:tc>
          <w:tcPr>
            <w:tcW w:w="1080" w:type="dxa"/>
          </w:tcPr>
          <w:p w:rsidR="00BD3130" w:rsidRPr="00B21D11" w:rsidRDefault="00B21D11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BD3130" w:rsidRPr="00B21D11" w:rsidRDefault="00B21D11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5</w:t>
            </w:r>
          </w:p>
        </w:tc>
      </w:tr>
      <w:tr w:rsidR="00BD3130" w:rsidTr="00BD3130">
        <w:tc>
          <w:tcPr>
            <w:tcW w:w="2155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720" w:type="dxa"/>
          </w:tcPr>
          <w:p w:rsidR="00BD3130" w:rsidRPr="00BD3E02" w:rsidRDefault="00BD3E02" w:rsidP="009938EE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10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 specific objectives, including any prespecified hypotheses</w:t>
            </w:r>
          </w:p>
        </w:tc>
        <w:tc>
          <w:tcPr>
            <w:tcW w:w="1080" w:type="dxa"/>
          </w:tcPr>
          <w:p w:rsidR="00BD3130" w:rsidRPr="00B21D11" w:rsidRDefault="00B21D11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BD3130" w:rsidRPr="00B21D11" w:rsidRDefault="00B21D11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D3130" w:rsidTr="00BD3130">
        <w:tc>
          <w:tcPr>
            <w:tcW w:w="2155" w:type="dxa"/>
          </w:tcPr>
          <w:p w:rsidR="00BD3130" w:rsidRDefault="00BD3130" w:rsidP="00BD3130">
            <w:pPr>
              <w:pStyle w:val="a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thods</w:t>
            </w:r>
          </w:p>
        </w:tc>
        <w:tc>
          <w:tcPr>
            <w:tcW w:w="720" w:type="dxa"/>
          </w:tcPr>
          <w:p w:rsidR="00BD3130" w:rsidRPr="00BD3E02" w:rsidRDefault="00BD3130" w:rsidP="009938EE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</w:tcPr>
          <w:p w:rsidR="00BD3130" w:rsidRPr="00BD3E02" w:rsidRDefault="00BD3130" w:rsidP="00BD3130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BD3130" w:rsidRPr="00B21D11" w:rsidRDefault="00BD3130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BD3130" w:rsidRPr="00B21D11" w:rsidRDefault="00BD3130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E02" w:rsidTr="00BD3130">
        <w:tc>
          <w:tcPr>
            <w:tcW w:w="2155" w:type="dxa"/>
          </w:tcPr>
          <w:p w:rsidR="00BD3E02" w:rsidRDefault="00BD3E02" w:rsidP="00BD3130">
            <w:pPr>
              <w:pStyle w:val="a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BD3E02" w:rsidRPr="00BD3E02" w:rsidRDefault="00BD3E02" w:rsidP="009938EE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</w:tcPr>
          <w:p w:rsidR="00BD3E02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BD3E02" w:rsidRPr="00B21D11" w:rsidRDefault="00BD3E02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BD3E02" w:rsidRPr="00B21D11" w:rsidRDefault="00BD3E02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130" w:rsidTr="00BD3130">
        <w:tc>
          <w:tcPr>
            <w:tcW w:w="2155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720" w:type="dxa"/>
          </w:tcPr>
          <w:p w:rsidR="00BD3130" w:rsidRPr="00BD3E02" w:rsidRDefault="00BD3E02" w:rsidP="009938EE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10" w:type="dxa"/>
          </w:tcPr>
          <w:p w:rsidR="00BD3130" w:rsidRPr="00BD3E02" w:rsidRDefault="003F7B79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key elements of study design early in the paper</w:t>
            </w:r>
          </w:p>
        </w:tc>
        <w:tc>
          <w:tcPr>
            <w:tcW w:w="1080" w:type="dxa"/>
          </w:tcPr>
          <w:p w:rsidR="00BD3130" w:rsidRPr="00B21D11" w:rsidRDefault="00B21D11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BD3130" w:rsidRPr="00B21D11" w:rsidRDefault="00B21D11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D3130" w:rsidTr="00BD3130">
        <w:tc>
          <w:tcPr>
            <w:tcW w:w="2155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720" w:type="dxa"/>
          </w:tcPr>
          <w:p w:rsidR="00BD3130" w:rsidRPr="00BD3E02" w:rsidRDefault="00BD3E02" w:rsidP="009938EE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10" w:type="dxa"/>
          </w:tcPr>
          <w:p w:rsidR="00BD3130" w:rsidRPr="00BD3E02" w:rsidRDefault="003F7B79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be the setting, location, and relevant dates, including periods of recruitment, exposure, follow-up, and data collection</w:t>
            </w:r>
          </w:p>
        </w:tc>
        <w:tc>
          <w:tcPr>
            <w:tcW w:w="1080" w:type="dxa"/>
          </w:tcPr>
          <w:p w:rsidR="00BD3130" w:rsidRPr="00B21D11" w:rsidRDefault="005F0D01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BD3130" w:rsidRPr="00B21D11" w:rsidRDefault="00B118A7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D3130" w:rsidTr="00BD3130">
        <w:tc>
          <w:tcPr>
            <w:tcW w:w="2155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720" w:type="dxa"/>
          </w:tcPr>
          <w:p w:rsidR="00BD3130" w:rsidRPr="00BD3E02" w:rsidRDefault="00BD3E02" w:rsidP="009938EE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10" w:type="dxa"/>
          </w:tcPr>
          <w:p w:rsidR="00BD3130" w:rsidRPr="00BD3E02" w:rsidRDefault="003F7B79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ve the eligibility criteria, and the sources and methods of selection of participants</w:t>
            </w:r>
          </w:p>
        </w:tc>
        <w:tc>
          <w:tcPr>
            <w:tcW w:w="1080" w:type="dxa"/>
          </w:tcPr>
          <w:p w:rsidR="00BD3130" w:rsidRPr="00B21D11" w:rsidRDefault="005F0D01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BD3130" w:rsidRPr="00B21D11" w:rsidRDefault="00192AA1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D3130" w:rsidTr="00F13259">
        <w:tc>
          <w:tcPr>
            <w:tcW w:w="2155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20" w:type="dxa"/>
          </w:tcPr>
          <w:p w:rsidR="00BD3130" w:rsidRPr="00BD3E02" w:rsidRDefault="00BD3E02" w:rsidP="009938EE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10" w:type="dxa"/>
            <w:shd w:val="clear" w:color="auto" w:fill="E2EFD9" w:themeFill="accent6" w:themeFillTint="33"/>
          </w:tcPr>
          <w:p w:rsidR="00BD3130" w:rsidRPr="00BD3E02" w:rsidRDefault="003F7B79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BD3130" w:rsidRPr="00B21D11" w:rsidRDefault="00BD3130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shd w:val="clear" w:color="auto" w:fill="E2EFD9" w:themeFill="accent6" w:themeFillTint="33"/>
          </w:tcPr>
          <w:p w:rsidR="00BD3130" w:rsidRPr="00B21D11" w:rsidRDefault="00BD3130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130" w:rsidTr="00BD3130">
        <w:tc>
          <w:tcPr>
            <w:tcW w:w="2155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sources/ measurement</w:t>
            </w:r>
          </w:p>
        </w:tc>
        <w:tc>
          <w:tcPr>
            <w:tcW w:w="720" w:type="dxa"/>
          </w:tcPr>
          <w:p w:rsidR="00BD3130" w:rsidRPr="00BD3E02" w:rsidRDefault="00BD3E02" w:rsidP="009938EE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*</w:t>
            </w:r>
          </w:p>
        </w:tc>
        <w:tc>
          <w:tcPr>
            <w:tcW w:w="8910" w:type="dxa"/>
          </w:tcPr>
          <w:p w:rsidR="00BD3130" w:rsidRPr="00BD3E02" w:rsidRDefault="00B21D11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80" w:type="dxa"/>
          </w:tcPr>
          <w:p w:rsidR="00BD3130" w:rsidRPr="00B21D11" w:rsidRDefault="00B118A7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BD3130" w:rsidRPr="00B21D11" w:rsidRDefault="00B118A7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192AA1">
              <w:rPr>
                <w:rFonts w:ascii="Times New Roman" w:hAnsi="Times New Roman" w:cs="Times New Roman"/>
              </w:rPr>
              <w:t>-7</w:t>
            </w:r>
          </w:p>
        </w:tc>
      </w:tr>
      <w:tr w:rsidR="00BD3130" w:rsidTr="00F13259">
        <w:tc>
          <w:tcPr>
            <w:tcW w:w="2155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as</w:t>
            </w:r>
          </w:p>
        </w:tc>
        <w:tc>
          <w:tcPr>
            <w:tcW w:w="720" w:type="dxa"/>
          </w:tcPr>
          <w:p w:rsidR="00BD3130" w:rsidRPr="00BD3E02" w:rsidRDefault="00BD3E02" w:rsidP="009938EE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10" w:type="dxa"/>
            <w:shd w:val="clear" w:color="auto" w:fill="E2EFD9" w:themeFill="accent6" w:themeFillTint="33"/>
          </w:tcPr>
          <w:p w:rsidR="00BD3130" w:rsidRPr="00BD3E02" w:rsidRDefault="00B21D11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be any efforts to address potential sources of bias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BD3130" w:rsidRPr="00B21D11" w:rsidRDefault="00BD3130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shd w:val="clear" w:color="auto" w:fill="E2EFD9" w:themeFill="accent6" w:themeFillTint="33"/>
          </w:tcPr>
          <w:p w:rsidR="00BD3130" w:rsidRPr="00B21D11" w:rsidRDefault="00BD3130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130" w:rsidTr="00BD3130">
        <w:tc>
          <w:tcPr>
            <w:tcW w:w="2155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size</w:t>
            </w:r>
          </w:p>
        </w:tc>
        <w:tc>
          <w:tcPr>
            <w:tcW w:w="720" w:type="dxa"/>
          </w:tcPr>
          <w:p w:rsidR="00BD3130" w:rsidRPr="00BD3E02" w:rsidRDefault="00BD3E02" w:rsidP="009938EE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10" w:type="dxa"/>
          </w:tcPr>
          <w:p w:rsidR="00BD3130" w:rsidRPr="00BD3E02" w:rsidRDefault="00B21D11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lain how the study size was arrived at</w:t>
            </w:r>
          </w:p>
        </w:tc>
        <w:tc>
          <w:tcPr>
            <w:tcW w:w="1080" w:type="dxa"/>
          </w:tcPr>
          <w:p w:rsidR="00BD3130" w:rsidRPr="00B21D11" w:rsidRDefault="00B118A7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BD3130" w:rsidRPr="00B21D11" w:rsidRDefault="00B118A7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7</w:t>
            </w:r>
          </w:p>
        </w:tc>
      </w:tr>
      <w:tr w:rsidR="00BD3130" w:rsidTr="00BD3130">
        <w:tc>
          <w:tcPr>
            <w:tcW w:w="2155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itative variables</w:t>
            </w:r>
          </w:p>
        </w:tc>
        <w:tc>
          <w:tcPr>
            <w:tcW w:w="720" w:type="dxa"/>
          </w:tcPr>
          <w:p w:rsidR="00BD3130" w:rsidRPr="00BD3E02" w:rsidRDefault="00BD3E02" w:rsidP="009938EE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10" w:type="dxa"/>
          </w:tcPr>
          <w:p w:rsidR="00BD3130" w:rsidRPr="00BD3E02" w:rsidRDefault="00B21D11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80" w:type="dxa"/>
          </w:tcPr>
          <w:p w:rsidR="00BD3130" w:rsidRPr="00B21D11" w:rsidRDefault="00B118A7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BD3130" w:rsidRPr="00B21D11" w:rsidRDefault="00B118A7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192AA1">
              <w:rPr>
                <w:rFonts w:ascii="Times New Roman" w:hAnsi="Times New Roman" w:cs="Times New Roman"/>
              </w:rPr>
              <w:t>-7</w:t>
            </w:r>
          </w:p>
        </w:tc>
      </w:tr>
      <w:tr w:rsidR="00BD3130" w:rsidTr="00BD3130">
        <w:tc>
          <w:tcPr>
            <w:tcW w:w="2155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al methods</w:t>
            </w:r>
          </w:p>
        </w:tc>
        <w:tc>
          <w:tcPr>
            <w:tcW w:w="720" w:type="dxa"/>
          </w:tcPr>
          <w:p w:rsidR="00BD3130" w:rsidRPr="00BD3E02" w:rsidRDefault="00BD3E02" w:rsidP="009938EE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910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)</w:t>
            </w:r>
            <w:r w:rsidR="003F7B79">
              <w:rPr>
                <w:rFonts w:ascii="Times New Roman" w:hAnsi="Times New Roman" w:cs="Times New Roman"/>
              </w:rPr>
              <w:t xml:space="preserve"> Describe all statistical methods, including those used to control confounding</w:t>
            </w:r>
          </w:p>
        </w:tc>
        <w:tc>
          <w:tcPr>
            <w:tcW w:w="1080" w:type="dxa"/>
          </w:tcPr>
          <w:p w:rsidR="00BD3130" w:rsidRPr="00B21D11" w:rsidRDefault="005F0D01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BD3130" w:rsidRPr="00B21D11" w:rsidRDefault="005F0D01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192AA1">
              <w:rPr>
                <w:rFonts w:ascii="Times New Roman" w:hAnsi="Times New Roman" w:cs="Times New Roman"/>
              </w:rPr>
              <w:t>-7</w:t>
            </w:r>
          </w:p>
        </w:tc>
      </w:tr>
      <w:tr w:rsidR="00BD3130" w:rsidTr="00BD3130">
        <w:tc>
          <w:tcPr>
            <w:tcW w:w="2155" w:type="dxa"/>
          </w:tcPr>
          <w:p w:rsidR="00BD3130" w:rsidRPr="00BD3E02" w:rsidRDefault="00BD3130" w:rsidP="00BD3130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BD3130" w:rsidRPr="00BD3E02" w:rsidRDefault="00BD3130" w:rsidP="009938EE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)</w:t>
            </w:r>
            <w:r w:rsidR="003F7B79">
              <w:rPr>
                <w:rFonts w:ascii="Times New Roman" w:hAnsi="Times New Roman" w:cs="Times New Roman"/>
              </w:rPr>
              <w:t xml:space="preserve"> Describe any methods used to examine subgroups and interactions</w:t>
            </w:r>
          </w:p>
        </w:tc>
        <w:tc>
          <w:tcPr>
            <w:tcW w:w="1080" w:type="dxa"/>
          </w:tcPr>
          <w:p w:rsidR="00BD3130" w:rsidRPr="00B21D11" w:rsidRDefault="005F0D01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BD3130" w:rsidRPr="00B21D11" w:rsidRDefault="005F0D01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192AA1">
              <w:rPr>
                <w:rFonts w:ascii="Times New Roman" w:hAnsi="Times New Roman" w:cs="Times New Roman"/>
              </w:rPr>
              <w:t>-7</w:t>
            </w:r>
          </w:p>
        </w:tc>
      </w:tr>
      <w:tr w:rsidR="00BD3130" w:rsidTr="00192AA1">
        <w:tc>
          <w:tcPr>
            <w:tcW w:w="2155" w:type="dxa"/>
          </w:tcPr>
          <w:p w:rsidR="00BD3130" w:rsidRPr="00BD3E02" w:rsidRDefault="00BD3130" w:rsidP="00BD3130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BD3130" w:rsidRPr="00BD3E02" w:rsidRDefault="00BD3130" w:rsidP="009938EE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  <w:shd w:val="clear" w:color="auto" w:fill="E2EFD9" w:themeFill="accent6" w:themeFillTint="33"/>
          </w:tcPr>
          <w:p w:rsidR="00BD3130" w:rsidRPr="00F13259" w:rsidRDefault="00BD3E02" w:rsidP="00BD3130">
            <w:pPr>
              <w:pStyle w:val="a3"/>
              <w:rPr>
                <w:rFonts w:ascii="Times New Roman" w:hAnsi="Times New Roman" w:cs="Times New Roman"/>
                <w:sz w:val="24"/>
              </w:rPr>
            </w:pPr>
            <w:r w:rsidRPr="00F13259">
              <w:rPr>
                <w:rFonts w:ascii="Times New Roman" w:hAnsi="Times New Roman" w:cs="Times New Roman"/>
                <w:sz w:val="24"/>
              </w:rPr>
              <w:t>(c)</w:t>
            </w:r>
            <w:r w:rsidR="003F7B79" w:rsidRPr="00F13259">
              <w:rPr>
                <w:rFonts w:ascii="Times New Roman" w:hAnsi="Times New Roman" w:cs="Times New Roman"/>
                <w:sz w:val="24"/>
              </w:rPr>
              <w:t xml:space="preserve"> Explain how missing data were addressed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BD3130" w:rsidRPr="00F13259" w:rsidRDefault="00B118A7" w:rsidP="00B21D11">
            <w:pPr>
              <w:pStyle w:val="a3"/>
              <w:jc w:val="center"/>
              <w:rPr>
                <w:rFonts w:ascii="Times New Roman" w:hAnsi="Times New Roman" w:cs="Times New Roman"/>
                <w:sz w:val="24"/>
              </w:rPr>
            </w:pPr>
            <w:r w:rsidRPr="00F13259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083" w:type="dxa"/>
            <w:shd w:val="clear" w:color="auto" w:fill="E2EFD9" w:themeFill="accent6" w:themeFillTint="33"/>
          </w:tcPr>
          <w:p w:rsidR="00BD3130" w:rsidRPr="00F13259" w:rsidRDefault="00B118A7" w:rsidP="00B21D11">
            <w:pPr>
              <w:pStyle w:val="a3"/>
              <w:jc w:val="center"/>
              <w:rPr>
                <w:rFonts w:ascii="Times New Roman" w:hAnsi="Times New Roman" w:cs="Times New Roman"/>
                <w:sz w:val="24"/>
              </w:rPr>
            </w:pPr>
            <w:r w:rsidRPr="00F13259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BD3130" w:rsidTr="00197608">
        <w:tc>
          <w:tcPr>
            <w:tcW w:w="2155" w:type="dxa"/>
          </w:tcPr>
          <w:p w:rsidR="00BD3130" w:rsidRPr="00BD3E02" w:rsidRDefault="00BD3130" w:rsidP="00BD3130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BD3130" w:rsidRDefault="00BD3130" w:rsidP="009938EE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10" w:type="dxa"/>
            <w:shd w:val="clear" w:color="auto" w:fill="auto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)</w:t>
            </w:r>
            <w:r w:rsidR="003F7B79">
              <w:rPr>
                <w:rFonts w:ascii="Times New Roman" w:hAnsi="Times New Roman" w:cs="Times New Roman"/>
              </w:rPr>
              <w:t xml:space="preserve"> If applicable, describe analytical methods taking account of sampling strategy</w:t>
            </w:r>
          </w:p>
        </w:tc>
        <w:tc>
          <w:tcPr>
            <w:tcW w:w="1080" w:type="dxa"/>
            <w:shd w:val="clear" w:color="auto" w:fill="auto"/>
          </w:tcPr>
          <w:p w:rsidR="00BD3130" w:rsidRPr="00B21D11" w:rsidRDefault="00F13259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  <w:shd w:val="clear" w:color="auto" w:fill="auto"/>
          </w:tcPr>
          <w:p w:rsidR="00BD3130" w:rsidRPr="00B21D11" w:rsidRDefault="00F13259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7</w:t>
            </w:r>
          </w:p>
        </w:tc>
      </w:tr>
      <w:tr w:rsidR="00BD3130" w:rsidTr="00F13259">
        <w:tc>
          <w:tcPr>
            <w:tcW w:w="2155" w:type="dxa"/>
          </w:tcPr>
          <w:p w:rsidR="00BD3130" w:rsidRDefault="00BD3130" w:rsidP="00BD3130">
            <w:pPr>
              <w:pStyle w:val="a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BD3130" w:rsidRDefault="00BD3130" w:rsidP="009938EE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10" w:type="dxa"/>
            <w:shd w:val="clear" w:color="auto" w:fill="E2EFD9" w:themeFill="accent6" w:themeFillTint="33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e)</w:t>
            </w:r>
            <w:r w:rsidR="003F7B79">
              <w:rPr>
                <w:rFonts w:ascii="Times New Roman" w:hAnsi="Times New Roman" w:cs="Times New Roman"/>
              </w:rPr>
              <w:t xml:space="preserve"> Describe any sensitivity analyses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:rsidR="00BD3130" w:rsidRPr="00B21D11" w:rsidRDefault="00197608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83" w:type="dxa"/>
            <w:shd w:val="clear" w:color="auto" w:fill="E2EFD9" w:themeFill="accent6" w:themeFillTint="33"/>
          </w:tcPr>
          <w:p w:rsidR="00BD3130" w:rsidRPr="00B21D11" w:rsidRDefault="00197608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D3130" w:rsidTr="00BD3130">
        <w:tc>
          <w:tcPr>
            <w:tcW w:w="2155" w:type="dxa"/>
          </w:tcPr>
          <w:p w:rsidR="00BD3130" w:rsidRDefault="00BD3130" w:rsidP="00BD3130">
            <w:pPr>
              <w:pStyle w:val="a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ults</w:t>
            </w:r>
          </w:p>
        </w:tc>
        <w:tc>
          <w:tcPr>
            <w:tcW w:w="720" w:type="dxa"/>
          </w:tcPr>
          <w:p w:rsidR="00BD3130" w:rsidRDefault="00BD3130" w:rsidP="00BD3130">
            <w:pPr>
              <w:pStyle w:val="a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10" w:type="dxa"/>
          </w:tcPr>
          <w:p w:rsidR="00BD3130" w:rsidRDefault="00BD3130" w:rsidP="00BD3130">
            <w:pPr>
              <w:pStyle w:val="a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BD3130" w:rsidRPr="00B21D11" w:rsidRDefault="00BD3130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BD3130" w:rsidRPr="00B21D11" w:rsidRDefault="00BD3130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130" w:rsidTr="00BD3130">
        <w:tc>
          <w:tcPr>
            <w:tcW w:w="2155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720" w:type="dxa"/>
          </w:tcPr>
          <w:p w:rsidR="00BD3130" w:rsidRPr="00BD3E02" w:rsidRDefault="00BD3E02" w:rsidP="00BD3E02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*</w:t>
            </w:r>
          </w:p>
        </w:tc>
        <w:tc>
          <w:tcPr>
            <w:tcW w:w="8910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)</w:t>
            </w:r>
            <w:r w:rsidR="003F7B79">
              <w:rPr>
                <w:rFonts w:ascii="Times New Roman" w:hAnsi="Times New Roman" w:cs="Times New Roman"/>
              </w:rPr>
              <w:t xml:space="preserve"> Report numbers of individuals at each stage of the study – </w:t>
            </w:r>
            <w:proofErr w:type="spellStart"/>
            <w:r w:rsidR="003F7B79">
              <w:rPr>
                <w:rFonts w:ascii="Times New Roman" w:hAnsi="Times New Roman" w:cs="Times New Roman"/>
              </w:rPr>
              <w:t>eg</w:t>
            </w:r>
            <w:proofErr w:type="spellEnd"/>
            <w:r w:rsidR="003F7B79">
              <w:rPr>
                <w:rFonts w:ascii="Times New Roman" w:hAnsi="Times New Roman" w:cs="Times New Roman"/>
              </w:rPr>
              <w:t xml:space="preserve"> numbers potentially eligible, examined for eligibility, confirmed eligible, included in the study, completing follow-up, and analyzed</w:t>
            </w:r>
          </w:p>
        </w:tc>
        <w:tc>
          <w:tcPr>
            <w:tcW w:w="1080" w:type="dxa"/>
          </w:tcPr>
          <w:p w:rsidR="00BD3130" w:rsidRPr="00B21D11" w:rsidRDefault="00F13259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BD3130" w:rsidRDefault="00156CB9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:rsidR="00197608" w:rsidRPr="00B21D11" w:rsidRDefault="00197608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ig 1)</w:t>
            </w:r>
          </w:p>
        </w:tc>
      </w:tr>
      <w:tr w:rsidR="00BD3130" w:rsidTr="00BD3130">
        <w:tc>
          <w:tcPr>
            <w:tcW w:w="2155" w:type="dxa"/>
          </w:tcPr>
          <w:p w:rsidR="00BD3130" w:rsidRPr="00BD3E02" w:rsidRDefault="00BD3130" w:rsidP="00BD3130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BD3130" w:rsidRPr="00BD3E02" w:rsidRDefault="00BD3130" w:rsidP="00BD3130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)</w:t>
            </w:r>
            <w:r w:rsidR="003F7B79">
              <w:rPr>
                <w:rFonts w:ascii="Times New Roman" w:hAnsi="Times New Roman" w:cs="Times New Roman"/>
              </w:rPr>
              <w:t xml:space="preserve"> Give reasons for non-participation at each stage</w:t>
            </w:r>
          </w:p>
        </w:tc>
        <w:tc>
          <w:tcPr>
            <w:tcW w:w="1080" w:type="dxa"/>
          </w:tcPr>
          <w:p w:rsidR="00BD3130" w:rsidRPr="00B21D11" w:rsidRDefault="00EA51E7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BD3130" w:rsidRDefault="00156CB9" w:rsidP="00156CB9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:rsidR="00197608" w:rsidRPr="00B21D11" w:rsidRDefault="00197608" w:rsidP="00156CB9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Fig 1)</w:t>
            </w:r>
          </w:p>
        </w:tc>
      </w:tr>
      <w:tr w:rsidR="00BD3130" w:rsidTr="00BD3130">
        <w:tc>
          <w:tcPr>
            <w:tcW w:w="2155" w:type="dxa"/>
          </w:tcPr>
          <w:p w:rsidR="00BD3130" w:rsidRPr="00BD3E02" w:rsidRDefault="00BD3130" w:rsidP="00BD3130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BD3130" w:rsidRPr="00BD3E02" w:rsidRDefault="00BD3130" w:rsidP="00BD3130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)</w:t>
            </w:r>
            <w:r w:rsidR="003F7B79">
              <w:rPr>
                <w:rFonts w:ascii="Times New Roman" w:hAnsi="Times New Roman" w:cs="Times New Roman"/>
              </w:rPr>
              <w:t xml:space="preserve"> Consider use of a flow diagram</w:t>
            </w:r>
          </w:p>
        </w:tc>
        <w:tc>
          <w:tcPr>
            <w:tcW w:w="1080" w:type="dxa"/>
          </w:tcPr>
          <w:p w:rsidR="00BD3130" w:rsidRPr="00B21D11" w:rsidRDefault="00EA51E7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BD3130" w:rsidRPr="00B21D11" w:rsidRDefault="00156CB9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D3130" w:rsidTr="00BD3130">
        <w:tc>
          <w:tcPr>
            <w:tcW w:w="2155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ve data</w:t>
            </w:r>
          </w:p>
        </w:tc>
        <w:tc>
          <w:tcPr>
            <w:tcW w:w="720" w:type="dxa"/>
          </w:tcPr>
          <w:p w:rsidR="00BD3130" w:rsidRPr="00BD3E02" w:rsidRDefault="00BD3E02" w:rsidP="00BD3E02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*</w:t>
            </w:r>
          </w:p>
        </w:tc>
        <w:tc>
          <w:tcPr>
            <w:tcW w:w="8910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)</w:t>
            </w:r>
            <w:r w:rsidR="003F7B79">
              <w:rPr>
                <w:rFonts w:ascii="Times New Roman" w:hAnsi="Times New Roman" w:cs="Times New Roman"/>
              </w:rPr>
              <w:t xml:space="preserve"> Give characteristics of study participants (</w:t>
            </w:r>
            <w:proofErr w:type="spellStart"/>
            <w:r w:rsidR="003F7B79">
              <w:rPr>
                <w:rFonts w:ascii="Times New Roman" w:hAnsi="Times New Roman" w:cs="Times New Roman"/>
              </w:rPr>
              <w:t>eg</w:t>
            </w:r>
            <w:proofErr w:type="spellEnd"/>
            <w:r w:rsidR="003F7B79">
              <w:rPr>
                <w:rFonts w:ascii="Times New Roman" w:hAnsi="Times New Roman" w:cs="Times New Roman"/>
              </w:rPr>
              <w:t>, demographic, clinical, social) and information on exposures and potential confounders</w:t>
            </w:r>
          </w:p>
        </w:tc>
        <w:tc>
          <w:tcPr>
            <w:tcW w:w="1080" w:type="dxa"/>
          </w:tcPr>
          <w:p w:rsidR="00BD3130" w:rsidRPr="00B21D11" w:rsidRDefault="00EA51E7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BD3130" w:rsidRPr="00B21D11" w:rsidRDefault="00EA51E7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9</w:t>
            </w:r>
          </w:p>
        </w:tc>
      </w:tr>
      <w:tr w:rsidR="00BD3130" w:rsidTr="00BD3130">
        <w:tc>
          <w:tcPr>
            <w:tcW w:w="2155" w:type="dxa"/>
          </w:tcPr>
          <w:p w:rsidR="00BD3130" w:rsidRPr="00BD3E02" w:rsidRDefault="00BD3130" w:rsidP="00BD3130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BD3130" w:rsidRPr="00BD3E02" w:rsidRDefault="00BD3130" w:rsidP="00BD3130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)</w:t>
            </w:r>
            <w:r w:rsidR="003F7B79">
              <w:rPr>
                <w:rFonts w:ascii="Times New Roman" w:hAnsi="Times New Roman" w:cs="Times New Roman"/>
              </w:rPr>
              <w:t xml:space="preserve"> Indicate number of participants with missing data for each variable of interest</w:t>
            </w:r>
          </w:p>
        </w:tc>
        <w:tc>
          <w:tcPr>
            <w:tcW w:w="1080" w:type="dxa"/>
          </w:tcPr>
          <w:p w:rsidR="00BD3130" w:rsidRPr="00B21D11" w:rsidRDefault="00F13259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BD3130" w:rsidRPr="00B21D11" w:rsidRDefault="00F13259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14</w:t>
            </w:r>
          </w:p>
        </w:tc>
      </w:tr>
      <w:tr w:rsidR="00BD3130" w:rsidTr="00BD3130">
        <w:tc>
          <w:tcPr>
            <w:tcW w:w="2155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data</w:t>
            </w:r>
          </w:p>
        </w:tc>
        <w:tc>
          <w:tcPr>
            <w:tcW w:w="720" w:type="dxa"/>
          </w:tcPr>
          <w:p w:rsidR="00BD3130" w:rsidRPr="00BD3E02" w:rsidRDefault="00BD3E02" w:rsidP="00BD3E02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*</w:t>
            </w:r>
          </w:p>
        </w:tc>
        <w:tc>
          <w:tcPr>
            <w:tcW w:w="8910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 numbers of outcome events or summary measures</w:t>
            </w:r>
          </w:p>
        </w:tc>
        <w:tc>
          <w:tcPr>
            <w:tcW w:w="1080" w:type="dxa"/>
          </w:tcPr>
          <w:p w:rsidR="00BD3130" w:rsidRPr="00B21D11" w:rsidRDefault="00F13259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156CB9" w:rsidRDefault="00F13259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-14, </w:t>
            </w:r>
          </w:p>
          <w:p w:rsidR="00BD3130" w:rsidRPr="00B21D11" w:rsidRDefault="00F13259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 Table, S2 Table</w:t>
            </w:r>
          </w:p>
        </w:tc>
      </w:tr>
      <w:tr w:rsidR="00BD3130" w:rsidTr="00BD3130">
        <w:tc>
          <w:tcPr>
            <w:tcW w:w="2155" w:type="dxa"/>
          </w:tcPr>
          <w:p w:rsidR="00BD3130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 results</w:t>
            </w:r>
          </w:p>
        </w:tc>
        <w:tc>
          <w:tcPr>
            <w:tcW w:w="720" w:type="dxa"/>
          </w:tcPr>
          <w:p w:rsidR="00BD3130" w:rsidRPr="00BD3E02" w:rsidRDefault="00BD3E02" w:rsidP="00BD3E02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910" w:type="dxa"/>
          </w:tcPr>
          <w:p w:rsidR="00BD3130" w:rsidRPr="00BD3E02" w:rsidRDefault="003F7B79" w:rsidP="003F7B79">
            <w:pPr>
              <w:pStyle w:val="a3"/>
              <w:numPr>
                <w:ilvl w:val="0"/>
                <w:numId w:val="1"/>
              </w:numPr>
              <w:ind w:left="3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ve unadjusted estimates and, if applicable, confounder-adjusted estimates and their precision (</w:t>
            </w:r>
            <w:proofErr w:type="spellStart"/>
            <w:r>
              <w:rPr>
                <w:rFonts w:ascii="Times New Roman" w:hAnsi="Times New Roman" w:cs="Times New Roman"/>
              </w:rPr>
              <w:t>eg</w:t>
            </w:r>
            <w:proofErr w:type="spellEnd"/>
            <w:r>
              <w:rPr>
                <w:rFonts w:ascii="Times New Roman" w:hAnsi="Times New Roman" w:cs="Times New Roman"/>
              </w:rPr>
              <w:t>, 95% confidence interval). Make clear which confounders were adjusted for and why they were included.</w:t>
            </w:r>
          </w:p>
        </w:tc>
        <w:tc>
          <w:tcPr>
            <w:tcW w:w="1080" w:type="dxa"/>
          </w:tcPr>
          <w:p w:rsidR="00BD3130" w:rsidRPr="00B21D11" w:rsidRDefault="00F13259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156CB9" w:rsidRDefault="00F13259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14, S</w:t>
            </w:r>
          </w:p>
          <w:p w:rsidR="00BD3130" w:rsidRPr="00B21D11" w:rsidRDefault="00F13259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Table, S2 Table</w:t>
            </w:r>
          </w:p>
        </w:tc>
      </w:tr>
      <w:tr w:rsidR="00BD3E02" w:rsidTr="00E672FB">
        <w:tc>
          <w:tcPr>
            <w:tcW w:w="2155" w:type="dxa"/>
          </w:tcPr>
          <w:p w:rsidR="00BD3E02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BD3E02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  <w:shd w:val="clear" w:color="auto" w:fill="auto"/>
          </w:tcPr>
          <w:p w:rsidR="00BD3E02" w:rsidRPr="00BD3E02" w:rsidRDefault="003F7B79" w:rsidP="003F7B79">
            <w:pPr>
              <w:pStyle w:val="a3"/>
              <w:numPr>
                <w:ilvl w:val="0"/>
                <w:numId w:val="1"/>
              </w:numPr>
              <w:ind w:left="3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 category boundaries when continuous variables were categorized.</w:t>
            </w:r>
          </w:p>
        </w:tc>
        <w:tc>
          <w:tcPr>
            <w:tcW w:w="1080" w:type="dxa"/>
            <w:shd w:val="clear" w:color="auto" w:fill="auto"/>
          </w:tcPr>
          <w:p w:rsidR="00BD3E02" w:rsidRPr="00B21D11" w:rsidRDefault="00EA51E7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83" w:type="dxa"/>
            <w:shd w:val="clear" w:color="auto" w:fill="auto"/>
          </w:tcPr>
          <w:p w:rsidR="00BD3E02" w:rsidRPr="00B21D11" w:rsidRDefault="00EA51E7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D3E02" w:rsidTr="00E672FB">
        <w:tc>
          <w:tcPr>
            <w:tcW w:w="2155" w:type="dxa"/>
          </w:tcPr>
          <w:p w:rsidR="00BD3E02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BD3E02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  <w:shd w:val="clear" w:color="auto" w:fill="auto"/>
          </w:tcPr>
          <w:p w:rsidR="00BD3E02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)</w:t>
            </w:r>
            <w:r w:rsidR="003F7B79">
              <w:rPr>
                <w:rFonts w:ascii="Times New Roman" w:hAnsi="Times New Roman" w:cs="Times New Roman"/>
              </w:rPr>
              <w:t xml:space="preserve"> If relevant, consider translating estimates of relative risk into absolute risk for a meaningful time period.</w:t>
            </w:r>
          </w:p>
        </w:tc>
        <w:tc>
          <w:tcPr>
            <w:tcW w:w="1080" w:type="dxa"/>
            <w:shd w:val="clear" w:color="auto" w:fill="auto"/>
          </w:tcPr>
          <w:p w:rsidR="00BD3E02" w:rsidRPr="00B21D11" w:rsidRDefault="00EA51E7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83" w:type="dxa"/>
            <w:shd w:val="clear" w:color="auto" w:fill="auto"/>
          </w:tcPr>
          <w:p w:rsidR="00BD3E02" w:rsidRPr="00B21D11" w:rsidRDefault="00EA51E7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D3E02" w:rsidTr="00E672FB">
        <w:tc>
          <w:tcPr>
            <w:tcW w:w="2155" w:type="dxa"/>
          </w:tcPr>
          <w:p w:rsidR="00BD3E02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analyses</w:t>
            </w:r>
          </w:p>
        </w:tc>
        <w:tc>
          <w:tcPr>
            <w:tcW w:w="720" w:type="dxa"/>
          </w:tcPr>
          <w:p w:rsidR="00BD3E02" w:rsidRPr="00BD3E02" w:rsidRDefault="00BD3E02" w:rsidP="00BD3E02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910" w:type="dxa"/>
            <w:shd w:val="clear" w:color="auto" w:fill="auto"/>
          </w:tcPr>
          <w:p w:rsidR="00BD3E02" w:rsidRPr="00BD3E02" w:rsidRDefault="003F7B79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 other analyses done – e.g. analyses of subgroups and interactions, and sensitivity analyses</w:t>
            </w:r>
          </w:p>
        </w:tc>
        <w:tc>
          <w:tcPr>
            <w:tcW w:w="1080" w:type="dxa"/>
            <w:shd w:val="clear" w:color="auto" w:fill="auto"/>
          </w:tcPr>
          <w:p w:rsidR="00BD3E02" w:rsidRPr="00B21D11" w:rsidRDefault="00F13259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83" w:type="dxa"/>
            <w:shd w:val="clear" w:color="auto" w:fill="auto"/>
          </w:tcPr>
          <w:p w:rsidR="00BD3E02" w:rsidRPr="00B21D11" w:rsidRDefault="00F13259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D3E02" w:rsidTr="00BD3130">
        <w:tc>
          <w:tcPr>
            <w:tcW w:w="2155" w:type="dxa"/>
          </w:tcPr>
          <w:p w:rsidR="00BD3E02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iscussion</w:t>
            </w:r>
          </w:p>
        </w:tc>
        <w:tc>
          <w:tcPr>
            <w:tcW w:w="720" w:type="dxa"/>
          </w:tcPr>
          <w:p w:rsidR="00BD3E02" w:rsidRDefault="00BD3E02" w:rsidP="00BD3E02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</w:tcPr>
          <w:p w:rsidR="00BD3E02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BD3E02" w:rsidRPr="00B21D11" w:rsidRDefault="00BD3E02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BD3E02" w:rsidRPr="00B21D11" w:rsidRDefault="00BD3E02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E02" w:rsidTr="00BD3130">
        <w:tc>
          <w:tcPr>
            <w:tcW w:w="2155" w:type="dxa"/>
          </w:tcPr>
          <w:p w:rsid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y results</w:t>
            </w:r>
          </w:p>
        </w:tc>
        <w:tc>
          <w:tcPr>
            <w:tcW w:w="720" w:type="dxa"/>
          </w:tcPr>
          <w:p w:rsidR="00BD3E02" w:rsidRDefault="00BD3E02" w:rsidP="00BD3E02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910" w:type="dxa"/>
          </w:tcPr>
          <w:p w:rsidR="00BD3E02" w:rsidRPr="00BD3E02" w:rsidRDefault="003F7B79" w:rsidP="00BD3130">
            <w:pPr>
              <w:pStyle w:val="a3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mmarise</w:t>
            </w:r>
            <w:proofErr w:type="spellEnd"/>
            <w:r>
              <w:rPr>
                <w:rFonts w:ascii="Times New Roman" w:hAnsi="Times New Roman" w:cs="Times New Roman"/>
              </w:rPr>
              <w:t xml:space="preserve"> key results with reference to study objectives</w:t>
            </w:r>
          </w:p>
        </w:tc>
        <w:tc>
          <w:tcPr>
            <w:tcW w:w="1080" w:type="dxa"/>
          </w:tcPr>
          <w:p w:rsidR="00BD3E02" w:rsidRPr="00B21D11" w:rsidRDefault="00F13259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BD3E02" w:rsidRPr="00B21D11" w:rsidRDefault="00F13259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BD3E02" w:rsidTr="00BD3130">
        <w:tc>
          <w:tcPr>
            <w:tcW w:w="2155" w:type="dxa"/>
          </w:tcPr>
          <w:p w:rsid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720" w:type="dxa"/>
          </w:tcPr>
          <w:p w:rsidR="00BD3E02" w:rsidRDefault="00BD3E02" w:rsidP="00BD3E02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910" w:type="dxa"/>
          </w:tcPr>
          <w:p w:rsidR="00BD3E02" w:rsidRPr="00BD3E02" w:rsidRDefault="003F7B79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80" w:type="dxa"/>
          </w:tcPr>
          <w:p w:rsidR="00BD3E02" w:rsidRPr="00B21D11" w:rsidRDefault="0038647B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BD3E02" w:rsidRPr="00B21D11" w:rsidRDefault="00197608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26</w:t>
            </w:r>
          </w:p>
        </w:tc>
      </w:tr>
      <w:tr w:rsidR="00BD3E02" w:rsidTr="00BD3130">
        <w:tc>
          <w:tcPr>
            <w:tcW w:w="2155" w:type="dxa"/>
          </w:tcPr>
          <w:p w:rsid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720" w:type="dxa"/>
          </w:tcPr>
          <w:p w:rsidR="00BD3E02" w:rsidRDefault="00BD3E02" w:rsidP="00BD3E02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910" w:type="dxa"/>
          </w:tcPr>
          <w:p w:rsidR="00BD3E02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ve a cautious overall interpretation of results considering objectives, limitations, multiplicity of analyses, results from similar studies, and other relevant evidence</w:t>
            </w:r>
            <w:r w:rsidR="003F7B7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0" w:type="dxa"/>
          </w:tcPr>
          <w:p w:rsidR="00BD3E02" w:rsidRPr="00B21D11" w:rsidRDefault="0038647B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BD3E02" w:rsidRPr="00B21D11" w:rsidRDefault="00197608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-26</w:t>
            </w:r>
          </w:p>
        </w:tc>
      </w:tr>
      <w:tr w:rsidR="00BD3E02" w:rsidTr="00BD3130">
        <w:tc>
          <w:tcPr>
            <w:tcW w:w="2155" w:type="dxa"/>
          </w:tcPr>
          <w:p w:rsid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neralisability</w:t>
            </w:r>
            <w:proofErr w:type="spellEnd"/>
          </w:p>
        </w:tc>
        <w:tc>
          <w:tcPr>
            <w:tcW w:w="720" w:type="dxa"/>
          </w:tcPr>
          <w:p w:rsidR="00BD3E02" w:rsidRDefault="00BD3E02" w:rsidP="00BD3E02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910" w:type="dxa"/>
          </w:tcPr>
          <w:p w:rsidR="00BD3E02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 the generalizability of the study results</w:t>
            </w:r>
          </w:p>
        </w:tc>
        <w:tc>
          <w:tcPr>
            <w:tcW w:w="1080" w:type="dxa"/>
          </w:tcPr>
          <w:p w:rsidR="00BD3E02" w:rsidRPr="00B21D11" w:rsidRDefault="0038647B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3" w:type="dxa"/>
          </w:tcPr>
          <w:p w:rsidR="00BD3E02" w:rsidRPr="00B21D11" w:rsidRDefault="00197608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BD3E02" w:rsidTr="00BD3130">
        <w:tc>
          <w:tcPr>
            <w:tcW w:w="2155" w:type="dxa"/>
          </w:tcPr>
          <w:p w:rsidR="00BD3E02" w:rsidRPr="00BD3E02" w:rsidRDefault="00BD3E02" w:rsidP="00BD3130">
            <w:pPr>
              <w:pStyle w:val="a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ther Information</w:t>
            </w:r>
          </w:p>
        </w:tc>
        <w:tc>
          <w:tcPr>
            <w:tcW w:w="720" w:type="dxa"/>
          </w:tcPr>
          <w:p w:rsidR="00BD3E02" w:rsidRDefault="00BD3E02" w:rsidP="00BD3E02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</w:tcPr>
          <w:p w:rsidR="00BD3E02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BD3E02" w:rsidRPr="00B21D11" w:rsidRDefault="00BD3E02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BD3E02" w:rsidRPr="00B21D11" w:rsidRDefault="00BD3E02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E02" w:rsidTr="00197608">
        <w:tc>
          <w:tcPr>
            <w:tcW w:w="2155" w:type="dxa"/>
          </w:tcPr>
          <w:p w:rsidR="00BD3E02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720" w:type="dxa"/>
          </w:tcPr>
          <w:p w:rsidR="00BD3E02" w:rsidRDefault="00BD3E02" w:rsidP="00BD3E02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910" w:type="dxa"/>
            <w:shd w:val="clear" w:color="auto" w:fill="auto"/>
          </w:tcPr>
          <w:p w:rsidR="00BD3E02" w:rsidRPr="00BD3E02" w:rsidRDefault="00BD3E02" w:rsidP="00BD3130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1080" w:type="dxa"/>
            <w:shd w:val="clear" w:color="auto" w:fill="auto"/>
          </w:tcPr>
          <w:p w:rsidR="00BD3E02" w:rsidRPr="00B21D11" w:rsidRDefault="00BD3E02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shd w:val="clear" w:color="auto" w:fill="auto"/>
          </w:tcPr>
          <w:p w:rsidR="00BD3E02" w:rsidRPr="00B21D11" w:rsidRDefault="00197608" w:rsidP="00B21D11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-27</w:t>
            </w:r>
          </w:p>
        </w:tc>
      </w:tr>
    </w:tbl>
    <w:p w:rsidR="00BD3130" w:rsidRPr="00156CB9" w:rsidRDefault="00156CB9" w:rsidP="00BD3130">
      <w:pPr>
        <w:pStyle w:val="a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, not applicable</w:t>
      </w:r>
    </w:p>
    <w:sectPr w:rsidR="00BD3130" w:rsidRPr="00156CB9" w:rsidSect="00BD3130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012F0"/>
    <w:multiLevelType w:val="hybridMultilevel"/>
    <w:tmpl w:val="C0007984"/>
    <w:lvl w:ilvl="0" w:tplc="90CC633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5542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130"/>
    <w:rsid w:val="001244FA"/>
    <w:rsid w:val="00156CB9"/>
    <w:rsid w:val="00192AA1"/>
    <w:rsid w:val="00197608"/>
    <w:rsid w:val="0038647B"/>
    <w:rsid w:val="003B0797"/>
    <w:rsid w:val="003F7B79"/>
    <w:rsid w:val="005F0D01"/>
    <w:rsid w:val="009938EE"/>
    <w:rsid w:val="00B118A7"/>
    <w:rsid w:val="00B21D11"/>
    <w:rsid w:val="00BD3130"/>
    <w:rsid w:val="00BD3E02"/>
    <w:rsid w:val="00D63FC6"/>
    <w:rsid w:val="00E347F9"/>
    <w:rsid w:val="00E672FB"/>
    <w:rsid w:val="00EA51E7"/>
    <w:rsid w:val="00F13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7E538B-45A2-49EF-8D53-78DA00102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D3130"/>
    <w:pPr>
      <w:spacing w:after="0" w:line="240" w:lineRule="auto"/>
    </w:pPr>
  </w:style>
  <w:style w:type="table" w:styleId="a4">
    <w:name w:val="Table Grid"/>
    <w:basedOn w:val="a1"/>
    <w:uiPriority w:val="39"/>
    <w:rsid w:val="00BD3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y Vil</dc:creator>
  <cp:keywords/>
  <dc:description/>
  <cp:lastModifiedBy>Microsoft Office User</cp:lastModifiedBy>
  <cp:revision>3</cp:revision>
  <dcterms:created xsi:type="dcterms:W3CDTF">2023-02-19T20:43:00Z</dcterms:created>
  <dcterms:modified xsi:type="dcterms:W3CDTF">2023-02-23T12:17:00Z</dcterms:modified>
</cp:coreProperties>
</file>